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C7241A" w14:textId="0BEC929F" w:rsidR="00197E8D" w:rsidRDefault="00197E8D">
      <w:bookmarkStart w:id="0" w:name="_GoBack"/>
      <w:r>
        <w:rPr>
          <w:noProof/>
          <w:lang w:val="en-IN" w:eastAsia="en-IN"/>
        </w:rPr>
        <w:drawing>
          <wp:inline distT="0" distB="0" distL="0" distR="0" wp14:anchorId="401104F1" wp14:editId="3781DC48">
            <wp:extent cx="4456430" cy="2895600"/>
            <wp:effectExtent l="0" t="0" r="1270" b="0"/>
            <wp:docPr id="148498650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6430" cy="2895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569ADF5" w14:textId="7F75D39F" w:rsidR="00197E8D" w:rsidRDefault="00197E8D" w:rsidP="00197E8D">
      <w:pPr>
        <w:jc w:val="both"/>
      </w:pPr>
      <w:r w:rsidRPr="00197E8D">
        <w:t>Supplementary Figure 1</w:t>
      </w:r>
      <w:r>
        <w:t xml:space="preserve">. </w:t>
      </w:r>
      <w:r w:rsidRPr="00197E8D">
        <w:t>PCA of APOE and APOA1 genotypes. The plot depicts the first two principal components (PC1 = 25%, PC2 = 18.8% of total genetic variance). Colors represent the four study groups, and ellipses indicate the 95% confidence intervals for each group. No separation or clustering was observed, indicating no evidence of population stratification.</w:t>
      </w:r>
      <w:bookmarkEnd w:id="0"/>
    </w:p>
    <w:sectPr w:rsidR="00197E8D" w:rsidSect="00352B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7E8D"/>
    <w:rsid w:val="00197E8D"/>
    <w:rsid w:val="00352B4A"/>
    <w:rsid w:val="00FE4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D05576"/>
  <w15:chartTrackingRefBased/>
  <w15:docId w15:val="{7B774E5C-7F91-4219-96D1-680CEA401F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97E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7E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7E8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7E8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7E8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7E8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7E8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7E8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7E8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7E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7E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7E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7E8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7E8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7E8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7E8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7E8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7E8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7E8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7E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7E8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97E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7E8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97E8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7E8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97E8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7E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7E8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7E8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4</Words>
  <Characters>311</Characters>
  <Application>Microsoft Office Word</Application>
  <DocSecurity>0</DocSecurity>
  <Lines>2</Lines>
  <Paragraphs>1</Paragraphs>
  <ScaleCrop>false</ScaleCrop>
  <Company/>
  <LinksUpToDate>false</LinksUpToDate>
  <CharactersWithSpaces>3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la Osama Mohamed</dc:creator>
  <cp:keywords/>
  <dc:description/>
  <cp:lastModifiedBy>Sharmila Thangavel</cp:lastModifiedBy>
  <cp:revision>2</cp:revision>
  <dcterms:created xsi:type="dcterms:W3CDTF">2025-12-12T10:27:00Z</dcterms:created>
  <dcterms:modified xsi:type="dcterms:W3CDTF">2026-01-03T11:38:00Z</dcterms:modified>
</cp:coreProperties>
</file>